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96F98" w14:textId="4BEE211F" w:rsidR="007A729A" w:rsidRPr="007A729A" w:rsidRDefault="007A729A" w:rsidP="007A72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A729A">
        <w:rPr>
          <w:rFonts w:ascii="Times New Roman" w:hAnsi="Times New Roman" w:cs="Times New Roman"/>
          <w:i/>
          <w:iCs/>
          <w:sz w:val="24"/>
          <w:szCs w:val="24"/>
        </w:rPr>
        <w:t>Innovation in Aging</w:t>
      </w:r>
      <w:r w:rsidRPr="007A729A">
        <w:rPr>
          <w:rFonts w:ascii="Times New Roman" w:hAnsi="Times New Roman" w:cs="Times New Roman"/>
          <w:sz w:val="24"/>
          <w:szCs w:val="24"/>
        </w:rPr>
        <w:t xml:space="preserve"> </w:t>
      </w:r>
      <w:r w:rsidRPr="007A729A">
        <w:rPr>
          <w:rFonts w:ascii="Times New Roman" w:hAnsi="Times New Roman" w:cs="Times New Roman"/>
          <w:sz w:val="24"/>
          <w:szCs w:val="24"/>
        </w:rPr>
        <w:t>Supplemental Material</w:t>
      </w:r>
      <w:r w:rsidRPr="007A729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A729A">
        <w:rPr>
          <w:rFonts w:ascii="Times New Roman" w:eastAsia="SimSun" w:hAnsi="Times New Roman" w:cs="Times New Roman"/>
          <w:sz w:val="24"/>
          <w:szCs w:val="24"/>
        </w:rPr>
        <w:t>Chaoping</w:t>
      </w:r>
      <w:proofErr w:type="spellEnd"/>
      <w:r w:rsidRPr="007A729A">
        <w:rPr>
          <w:rFonts w:ascii="Times New Roman" w:eastAsia="SimSun" w:hAnsi="Times New Roman" w:cs="Times New Roman"/>
          <w:sz w:val="24"/>
          <w:szCs w:val="24"/>
        </w:rPr>
        <w:t xml:space="preserve"> Pan</w:t>
      </w:r>
      <w:r w:rsidRPr="007A729A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7A729A">
        <w:rPr>
          <w:rFonts w:ascii="Times New Roman" w:hAnsi="Times New Roman" w:cs="Times New Roman"/>
          <w:sz w:val="24"/>
          <w:szCs w:val="24"/>
        </w:rPr>
        <w:t>Bidirectional Relationships and Mediating Effects between Social Isolation, Loneliness, and Frailty in Chinese Older Adults</w:t>
      </w:r>
      <w:r w:rsidRPr="007A729A">
        <w:rPr>
          <w:rFonts w:ascii="Times New Roman" w:hAnsi="Times New Roman" w:cs="Times New Roman"/>
          <w:sz w:val="24"/>
          <w:szCs w:val="24"/>
        </w:rPr>
        <w:t>.</w:t>
      </w:r>
    </w:p>
    <w:p w14:paraId="4FBB0B6F" w14:textId="77777777" w:rsidR="007A729A" w:rsidRDefault="007A729A" w:rsidP="007A729A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A898E7A" w14:textId="77777777" w:rsidR="007A729A" w:rsidRPr="00F65873" w:rsidRDefault="007A729A" w:rsidP="007A729A">
      <w:pPr>
        <w:spacing w:line="276" w:lineRule="auto"/>
        <w:rPr>
          <w:rFonts w:ascii="Times New Roman" w:hAnsi="Times New Roman" w:cs="Times New Roman"/>
        </w:rPr>
      </w:pPr>
      <w:r w:rsidRPr="00F65873">
        <w:rPr>
          <w:rFonts w:ascii="Times New Roman" w:hAnsi="Times New Roman" w:cs="Times New Roman"/>
        </w:rPr>
        <w:t xml:space="preserve">Table S1 Baseline characteristics of sample in 2002 for Participants who dropped out and those who remained in the </w:t>
      </w:r>
      <w:proofErr w:type="gramStart"/>
      <w:r w:rsidRPr="00F65873">
        <w:rPr>
          <w:rFonts w:ascii="Times New Roman" w:hAnsi="Times New Roman" w:cs="Times New Roman"/>
        </w:rPr>
        <w:t>study</w:t>
      </w:r>
      <w:proofErr w:type="gramEnd"/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4539"/>
        <w:gridCol w:w="1423"/>
        <w:gridCol w:w="1513"/>
        <w:gridCol w:w="850"/>
        <w:gridCol w:w="1035"/>
      </w:tblGrid>
      <w:tr w:rsidR="007A729A" w:rsidRPr="00F65873" w14:paraId="4578DD40" w14:textId="77777777" w:rsidTr="00CA4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7A2BA0A1" w14:textId="77777777" w:rsidR="007A729A" w:rsidRPr="00F65873" w:rsidRDefault="007A729A" w:rsidP="00487147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Variables</w:t>
            </w:r>
          </w:p>
        </w:tc>
        <w:tc>
          <w:tcPr>
            <w:tcW w:w="1568" w:type="pct"/>
            <w:gridSpan w:val="2"/>
            <w:tcBorders>
              <w:top w:val="single" w:sz="4" w:space="0" w:color="000000" w:themeColor="text1"/>
              <w:right w:val="nil"/>
            </w:tcBorders>
            <w:shd w:val="clear" w:color="auto" w:fill="auto"/>
          </w:tcPr>
          <w:p w14:paraId="76BE372C" w14:textId="77777777" w:rsidR="007A729A" w:rsidRPr="00F65873" w:rsidRDefault="007A729A" w:rsidP="00487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Mean (SD) or %</w:t>
            </w:r>
          </w:p>
        </w:tc>
        <w:tc>
          <w:tcPr>
            <w:tcW w:w="454" w:type="pct"/>
            <w:vMerge w:val="restart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14:paraId="7A578865" w14:textId="77777777" w:rsidR="007A729A" w:rsidRPr="00F65873" w:rsidRDefault="007A729A" w:rsidP="00487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 w:hint="eastAsia"/>
                <w:b w:val="0"/>
                <w:color w:val="auto"/>
                <w:sz w:val="20"/>
              </w:rPr>
              <w:t>t</w:t>
            </w: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/</w:t>
            </w:r>
            <w:r w:rsidRPr="00F65873">
              <w:rPr>
                <w:rFonts w:ascii="DengXian" w:eastAsia="DengXian" w:hAnsi="DengXian" w:cs="Times New Roman" w:hint="eastAsia"/>
                <w:b w:val="0"/>
                <w:color w:val="auto"/>
                <w:sz w:val="20"/>
              </w:rPr>
              <w:t>χ</w:t>
            </w: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2</w:t>
            </w:r>
          </w:p>
        </w:tc>
        <w:tc>
          <w:tcPr>
            <w:tcW w:w="55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0B187CD0" w14:textId="77777777" w:rsidR="007A729A" w:rsidRPr="00F65873" w:rsidRDefault="007A729A" w:rsidP="004871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 w:hint="eastAsia"/>
                <w:b w:val="0"/>
                <w:color w:val="auto"/>
                <w:sz w:val="20"/>
              </w:rPr>
              <w:t>p</w:t>
            </w:r>
          </w:p>
        </w:tc>
      </w:tr>
      <w:tr w:rsidR="007A729A" w:rsidRPr="00F65873" w14:paraId="50E4DFAC" w14:textId="77777777" w:rsidTr="00CA4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8CCC81A" w14:textId="77777777" w:rsidR="007A729A" w:rsidRPr="00F65873" w:rsidRDefault="007A729A" w:rsidP="0048714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</w:tcPr>
          <w:p w14:paraId="73255DD7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Dropped out</w:t>
            </w:r>
          </w:p>
        </w:tc>
        <w:tc>
          <w:tcPr>
            <w:tcW w:w="80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B8DFD7C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Remained</w:t>
            </w: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1426BF8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5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C34CE8E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7A729A" w:rsidRPr="00F65873" w14:paraId="1A26D101" w14:textId="77777777" w:rsidTr="00CA4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pct"/>
            <w:tcBorders>
              <w:top w:val="single" w:sz="4" w:space="0" w:color="auto"/>
            </w:tcBorders>
            <w:shd w:val="clear" w:color="auto" w:fill="auto"/>
          </w:tcPr>
          <w:p w14:paraId="7765AB43" w14:textId="77777777" w:rsidR="007A729A" w:rsidRPr="00F65873" w:rsidRDefault="007A729A" w:rsidP="0048714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Loneliness</w:t>
            </w:r>
          </w:p>
        </w:tc>
        <w:tc>
          <w:tcPr>
            <w:tcW w:w="760" w:type="pct"/>
            <w:shd w:val="clear" w:color="auto" w:fill="auto"/>
          </w:tcPr>
          <w:p w14:paraId="12682B1E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1.18(1.05)</w:t>
            </w:r>
          </w:p>
        </w:tc>
        <w:tc>
          <w:tcPr>
            <w:tcW w:w="807" w:type="pct"/>
            <w:shd w:val="clear" w:color="auto" w:fill="auto"/>
          </w:tcPr>
          <w:p w14:paraId="414AE874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65873">
              <w:rPr>
                <w:rFonts w:ascii="Times New Roman" w:hAnsi="Times New Roman" w:cs="Times New Roman"/>
                <w:color w:val="auto"/>
              </w:rPr>
              <w:t>0.98(0.99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71C479B6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11.71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</w:tcPr>
          <w:p w14:paraId="197E3793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&lt;0.001</w:t>
            </w:r>
          </w:p>
        </w:tc>
      </w:tr>
      <w:tr w:rsidR="007A729A" w:rsidRPr="00F65873" w14:paraId="5F2B26E9" w14:textId="77777777" w:rsidTr="00CA4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pct"/>
            <w:shd w:val="clear" w:color="auto" w:fill="auto"/>
          </w:tcPr>
          <w:p w14:paraId="5E2CDB98" w14:textId="77777777" w:rsidR="007A729A" w:rsidRPr="00F65873" w:rsidRDefault="007A729A" w:rsidP="0048714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Social isolation</w:t>
            </w:r>
          </w:p>
        </w:tc>
        <w:tc>
          <w:tcPr>
            <w:tcW w:w="760" w:type="pct"/>
            <w:shd w:val="clear" w:color="auto" w:fill="auto"/>
          </w:tcPr>
          <w:p w14:paraId="79F133F3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2.68 (0.87)</w:t>
            </w:r>
          </w:p>
        </w:tc>
        <w:tc>
          <w:tcPr>
            <w:tcW w:w="807" w:type="pct"/>
            <w:shd w:val="clear" w:color="auto" w:fill="auto"/>
          </w:tcPr>
          <w:p w14:paraId="3562FA66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65873">
              <w:rPr>
                <w:rFonts w:ascii="Times New Roman" w:hAnsi="Times New Roman" w:cs="Times New Roman"/>
                <w:color w:val="auto"/>
              </w:rPr>
              <w:t>2.87 (1.01)</w:t>
            </w:r>
          </w:p>
        </w:tc>
        <w:tc>
          <w:tcPr>
            <w:tcW w:w="454" w:type="pct"/>
            <w:shd w:val="clear" w:color="auto" w:fill="auto"/>
          </w:tcPr>
          <w:p w14:paraId="312CDE1E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-12.51</w:t>
            </w:r>
          </w:p>
        </w:tc>
        <w:tc>
          <w:tcPr>
            <w:tcW w:w="553" w:type="pct"/>
            <w:shd w:val="clear" w:color="auto" w:fill="auto"/>
          </w:tcPr>
          <w:p w14:paraId="2151EE2E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&lt;0.001</w:t>
            </w:r>
          </w:p>
        </w:tc>
      </w:tr>
      <w:tr w:rsidR="007A729A" w:rsidRPr="00F65873" w14:paraId="3A3E1DE8" w14:textId="77777777" w:rsidTr="00CA4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pct"/>
            <w:shd w:val="clear" w:color="auto" w:fill="auto"/>
          </w:tcPr>
          <w:p w14:paraId="1580AE6F" w14:textId="77777777" w:rsidR="007A729A" w:rsidRPr="00F65873" w:rsidRDefault="007A729A" w:rsidP="0048714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Frailty</w:t>
            </w:r>
          </w:p>
        </w:tc>
        <w:tc>
          <w:tcPr>
            <w:tcW w:w="760" w:type="pct"/>
            <w:shd w:val="clear" w:color="auto" w:fill="auto"/>
          </w:tcPr>
          <w:p w14:paraId="04B0A07C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0.24 (0.15)</w:t>
            </w:r>
          </w:p>
        </w:tc>
        <w:tc>
          <w:tcPr>
            <w:tcW w:w="807" w:type="pct"/>
            <w:shd w:val="clear" w:color="auto" w:fill="auto"/>
          </w:tcPr>
          <w:p w14:paraId="07096574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65873">
              <w:rPr>
                <w:rFonts w:ascii="Times New Roman" w:hAnsi="Times New Roman" w:cs="Times New Roman"/>
                <w:color w:val="auto"/>
              </w:rPr>
              <w:t>0.14 (0.11)</w:t>
            </w:r>
          </w:p>
        </w:tc>
        <w:tc>
          <w:tcPr>
            <w:tcW w:w="454" w:type="pct"/>
            <w:shd w:val="clear" w:color="auto" w:fill="auto"/>
          </w:tcPr>
          <w:p w14:paraId="0E85D3A8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42.94</w:t>
            </w:r>
          </w:p>
        </w:tc>
        <w:tc>
          <w:tcPr>
            <w:tcW w:w="553" w:type="pct"/>
            <w:shd w:val="clear" w:color="auto" w:fill="auto"/>
          </w:tcPr>
          <w:p w14:paraId="3F159691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&lt;0.001</w:t>
            </w:r>
          </w:p>
        </w:tc>
      </w:tr>
      <w:tr w:rsidR="007A729A" w:rsidRPr="00F65873" w14:paraId="31207ED1" w14:textId="77777777" w:rsidTr="00CA4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pct"/>
            <w:shd w:val="clear" w:color="auto" w:fill="auto"/>
          </w:tcPr>
          <w:p w14:paraId="7C0E0FF7" w14:textId="77777777" w:rsidR="007A729A" w:rsidRPr="00F65873" w:rsidRDefault="007A729A" w:rsidP="0048714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Age </w:t>
            </w:r>
          </w:p>
        </w:tc>
        <w:tc>
          <w:tcPr>
            <w:tcW w:w="760" w:type="pct"/>
            <w:shd w:val="clear" w:color="auto" w:fill="auto"/>
          </w:tcPr>
          <w:p w14:paraId="428769E5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91.09 (10.52)</w:t>
            </w:r>
          </w:p>
        </w:tc>
        <w:tc>
          <w:tcPr>
            <w:tcW w:w="807" w:type="pct"/>
            <w:shd w:val="clear" w:color="auto" w:fill="auto"/>
          </w:tcPr>
          <w:p w14:paraId="5FF65712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65873">
              <w:rPr>
                <w:rFonts w:ascii="Times New Roman" w:hAnsi="Times New Roman" w:cs="Times New Roman"/>
                <w:color w:val="auto"/>
              </w:rPr>
              <w:t>81.83 (10.87)</w:t>
            </w:r>
          </w:p>
        </w:tc>
        <w:tc>
          <w:tcPr>
            <w:tcW w:w="454" w:type="pct"/>
            <w:shd w:val="clear" w:color="auto" w:fill="auto"/>
          </w:tcPr>
          <w:p w14:paraId="0877486D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-84.34</w:t>
            </w:r>
          </w:p>
        </w:tc>
        <w:tc>
          <w:tcPr>
            <w:tcW w:w="553" w:type="pct"/>
            <w:shd w:val="clear" w:color="auto" w:fill="auto"/>
          </w:tcPr>
          <w:p w14:paraId="63222CE0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&lt;0.001</w:t>
            </w:r>
          </w:p>
        </w:tc>
      </w:tr>
      <w:tr w:rsidR="007A729A" w:rsidRPr="00F65873" w14:paraId="31F53D46" w14:textId="77777777" w:rsidTr="00CA4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pct"/>
            <w:shd w:val="clear" w:color="auto" w:fill="auto"/>
          </w:tcPr>
          <w:p w14:paraId="46ADF1EA" w14:textId="77777777" w:rsidR="007A729A" w:rsidRPr="00F65873" w:rsidRDefault="007A729A" w:rsidP="0048714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Sex, female (%)</w:t>
            </w:r>
          </w:p>
        </w:tc>
        <w:tc>
          <w:tcPr>
            <w:tcW w:w="760" w:type="pct"/>
            <w:shd w:val="clear" w:color="auto" w:fill="auto"/>
          </w:tcPr>
          <w:p w14:paraId="1A267D9E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61.1</w:t>
            </w:r>
          </w:p>
        </w:tc>
        <w:tc>
          <w:tcPr>
            <w:tcW w:w="807" w:type="pct"/>
            <w:shd w:val="clear" w:color="auto" w:fill="auto"/>
          </w:tcPr>
          <w:p w14:paraId="51ADE78C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65873">
              <w:rPr>
                <w:rFonts w:ascii="Times New Roman" w:hAnsi="Times New Roman" w:cs="Times New Roman"/>
                <w:color w:val="auto"/>
              </w:rPr>
              <w:t>54.8</w:t>
            </w:r>
          </w:p>
        </w:tc>
        <w:tc>
          <w:tcPr>
            <w:tcW w:w="454" w:type="pct"/>
            <w:shd w:val="clear" w:color="auto" w:fill="auto"/>
          </w:tcPr>
          <w:p w14:paraId="1798B4D6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44.75</w:t>
            </w:r>
          </w:p>
        </w:tc>
        <w:tc>
          <w:tcPr>
            <w:tcW w:w="553" w:type="pct"/>
            <w:shd w:val="clear" w:color="auto" w:fill="auto"/>
          </w:tcPr>
          <w:p w14:paraId="585E3A73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&lt;0.001</w:t>
            </w:r>
          </w:p>
        </w:tc>
      </w:tr>
      <w:tr w:rsidR="007A729A" w:rsidRPr="00F65873" w14:paraId="2C773351" w14:textId="77777777" w:rsidTr="00CA4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pct"/>
            <w:shd w:val="clear" w:color="auto" w:fill="auto"/>
          </w:tcPr>
          <w:p w14:paraId="283C64B2" w14:textId="77777777" w:rsidR="007A729A" w:rsidRPr="00F65873" w:rsidRDefault="007A729A" w:rsidP="0048714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Education, received at least one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 </w:t>
            </w: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year of education (%)</w:t>
            </w:r>
          </w:p>
        </w:tc>
        <w:tc>
          <w:tcPr>
            <w:tcW w:w="760" w:type="pct"/>
            <w:shd w:val="clear" w:color="auto" w:fill="auto"/>
          </w:tcPr>
          <w:p w14:paraId="2FEFD855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34.3</w:t>
            </w:r>
          </w:p>
        </w:tc>
        <w:tc>
          <w:tcPr>
            <w:tcW w:w="807" w:type="pct"/>
            <w:shd w:val="clear" w:color="auto" w:fill="auto"/>
          </w:tcPr>
          <w:p w14:paraId="1F4AFC4A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65873">
              <w:rPr>
                <w:rFonts w:ascii="Times New Roman" w:hAnsi="Times New Roman" w:cs="Times New Roman"/>
                <w:color w:val="auto"/>
              </w:rPr>
              <w:t>42.5</w:t>
            </w:r>
          </w:p>
        </w:tc>
        <w:tc>
          <w:tcPr>
            <w:tcW w:w="454" w:type="pct"/>
            <w:shd w:val="clear" w:color="auto" w:fill="auto"/>
          </w:tcPr>
          <w:p w14:paraId="1ABD5A55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112.13</w:t>
            </w:r>
          </w:p>
        </w:tc>
        <w:tc>
          <w:tcPr>
            <w:tcW w:w="553" w:type="pct"/>
            <w:shd w:val="clear" w:color="auto" w:fill="auto"/>
          </w:tcPr>
          <w:p w14:paraId="6D3F323D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&lt;0.001</w:t>
            </w:r>
          </w:p>
        </w:tc>
      </w:tr>
      <w:tr w:rsidR="007A729A" w:rsidRPr="00F65873" w14:paraId="4C986DC9" w14:textId="77777777" w:rsidTr="00CA4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pct"/>
            <w:shd w:val="clear" w:color="auto" w:fill="auto"/>
          </w:tcPr>
          <w:p w14:paraId="73F8664A" w14:textId="77777777" w:rsidR="007A729A" w:rsidRPr="00F65873" w:rsidRDefault="007A729A" w:rsidP="00487147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b w:val="0"/>
                <w:color w:val="auto"/>
                <w:sz w:val="20"/>
              </w:rPr>
              <w:t>Residence, rural (%)</w:t>
            </w:r>
          </w:p>
        </w:tc>
        <w:tc>
          <w:tcPr>
            <w:tcW w:w="760" w:type="pct"/>
            <w:shd w:val="clear" w:color="auto" w:fill="auto"/>
          </w:tcPr>
          <w:p w14:paraId="1B792A1C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52.8</w:t>
            </w:r>
          </w:p>
        </w:tc>
        <w:tc>
          <w:tcPr>
            <w:tcW w:w="807" w:type="pct"/>
            <w:shd w:val="clear" w:color="auto" w:fill="auto"/>
          </w:tcPr>
          <w:p w14:paraId="12512627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65873">
              <w:rPr>
                <w:rFonts w:ascii="Times New Roman" w:hAnsi="Times New Roman" w:cs="Times New Roman"/>
                <w:color w:val="auto"/>
              </w:rPr>
              <w:t>56.1</w:t>
            </w:r>
          </w:p>
        </w:tc>
        <w:tc>
          <w:tcPr>
            <w:tcW w:w="454" w:type="pct"/>
            <w:shd w:val="clear" w:color="auto" w:fill="auto"/>
          </w:tcPr>
          <w:p w14:paraId="4E315F90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29.40</w:t>
            </w:r>
          </w:p>
        </w:tc>
        <w:tc>
          <w:tcPr>
            <w:tcW w:w="553" w:type="pct"/>
            <w:shd w:val="clear" w:color="auto" w:fill="auto"/>
          </w:tcPr>
          <w:p w14:paraId="572BF665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5873">
              <w:rPr>
                <w:rFonts w:ascii="Times New Roman" w:hAnsi="Times New Roman" w:cs="Times New Roman"/>
                <w:color w:val="auto"/>
                <w:sz w:val="20"/>
              </w:rPr>
              <w:t>&lt;0.001</w:t>
            </w:r>
          </w:p>
        </w:tc>
      </w:tr>
    </w:tbl>
    <w:p w14:paraId="0EB8A3D8" w14:textId="77777777" w:rsidR="007A729A" w:rsidRPr="00F65873" w:rsidRDefault="007A729A" w:rsidP="007A729A">
      <w:pPr>
        <w:tabs>
          <w:tab w:val="left" w:pos="550"/>
        </w:tabs>
        <w:spacing w:line="276" w:lineRule="auto"/>
        <w:rPr>
          <w:rFonts w:ascii="Times New Roman" w:hAnsi="Times New Roman" w:cs="Times New Roman"/>
        </w:rPr>
        <w:sectPr w:rsidR="007A729A" w:rsidRPr="00F65873" w:rsidSect="001B2397">
          <w:pgSz w:w="12240" w:h="15840" w:code="1"/>
          <w:pgMar w:top="1440" w:right="1440" w:bottom="1440" w:left="1440" w:header="850" w:footer="994" w:gutter="0"/>
          <w:cols w:space="425"/>
          <w:docGrid w:linePitch="312"/>
        </w:sectPr>
      </w:pPr>
    </w:p>
    <w:p w14:paraId="5C72578E" w14:textId="77777777" w:rsidR="007A729A" w:rsidRPr="00F65873" w:rsidRDefault="007A729A" w:rsidP="007A729A">
      <w:pPr>
        <w:spacing w:line="276" w:lineRule="auto"/>
        <w:rPr>
          <w:rFonts w:ascii="Times New Roman" w:hAnsi="Times New Roman" w:cs="Times New Roman"/>
        </w:rPr>
      </w:pPr>
      <w:r w:rsidRPr="00F65873">
        <w:rPr>
          <w:rFonts w:ascii="Times New Roman" w:hAnsi="Times New Roman" w:cs="Times New Roman"/>
        </w:rPr>
        <w:lastRenderedPageBreak/>
        <w:t>Table S2 Bivariate Correlations Between frailty and SI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183"/>
        <w:gridCol w:w="1183"/>
        <w:gridCol w:w="1182"/>
        <w:gridCol w:w="1182"/>
        <w:gridCol w:w="1182"/>
        <w:gridCol w:w="1182"/>
        <w:gridCol w:w="1182"/>
        <w:gridCol w:w="947"/>
        <w:gridCol w:w="947"/>
        <w:gridCol w:w="947"/>
        <w:gridCol w:w="947"/>
        <w:gridCol w:w="947"/>
        <w:gridCol w:w="947"/>
      </w:tblGrid>
      <w:tr w:rsidR="007A729A" w:rsidRPr="00F65873" w14:paraId="5AB26579" w14:textId="77777777" w:rsidTr="00487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2995C45E" w14:textId="77777777" w:rsidR="007A729A" w:rsidRPr="00F65873" w:rsidRDefault="007A729A" w:rsidP="0048714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719B258F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7FCCFD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8BF474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0D1F0BA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B0F8FE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5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F0FDF78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6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EFCB69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FF4A67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2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7A2787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3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EF3923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4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13C4767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08C1FF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6</w:t>
            </w:r>
          </w:p>
        </w:tc>
      </w:tr>
      <w:tr w:rsidR="007A729A" w:rsidRPr="00F65873" w14:paraId="3A06F344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08EBB5A4" w14:textId="77777777" w:rsidR="007A729A" w:rsidRPr="00F65873" w:rsidRDefault="007A729A" w:rsidP="00487147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F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railty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5A4108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21AA426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58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317F383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46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8E5BAC9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78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03B94D3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8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8C93A65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172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AD20310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8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5CC7CDD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48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0DF1475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00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920B51B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5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6D0962A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194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B1D9C6D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135</w:t>
            </w:r>
          </w:p>
        </w:tc>
      </w:tr>
      <w:tr w:rsidR="007A729A" w:rsidRPr="00F65873" w14:paraId="7F6FB50F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37AF404F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F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railty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942F0E9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78210F28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74F5CAE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57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AA34F76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46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62C29F2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8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7521F13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56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47F06E7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37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8388E15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410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CAF7E03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4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38236BF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96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57B0864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33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BFDB759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18</w:t>
            </w:r>
          </w:p>
        </w:tc>
      </w:tr>
      <w:tr w:rsidR="007A729A" w:rsidRPr="00F65873" w14:paraId="02EA06F8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7B81F7A8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F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railty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406E7EF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57FC980F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1062684B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A47CDDA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60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FB0FE69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49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41CD04B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3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06FB865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1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901CACB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76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4CD87E3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420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BE30DDF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72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097E7F9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0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EAB0BA0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45</w:t>
            </w:r>
          </w:p>
        </w:tc>
      </w:tr>
      <w:tr w:rsidR="007A729A" w:rsidRPr="00F65873" w14:paraId="65A3EC74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671A05B9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F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railty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C5A7BCC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664C4009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16418E16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6BF49C49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21C8280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66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3AC72438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42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4C54945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56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F989623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06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BC48DCA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6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E804663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96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A193329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42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3CC74A6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69</w:t>
            </w:r>
          </w:p>
        </w:tc>
      </w:tr>
      <w:tr w:rsidR="007A729A" w:rsidRPr="00F65873" w14:paraId="08980165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5CB30A69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F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railty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5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BA34A0A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225C510E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4A9E3D62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33A5B464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7706275B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220D5C1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514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0B52529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2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05F336B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64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F445914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30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C1A24F7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43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208E342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86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A03386A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24</w:t>
            </w:r>
          </w:p>
        </w:tc>
      </w:tr>
      <w:tr w:rsidR="007A729A" w:rsidRPr="00F65873" w14:paraId="24690E20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4A7A2CB9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F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railty</w:t>
            </w: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6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C12956A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7FFAE609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5757E200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61860838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6DF62D99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18403DF2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3952E06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152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D139677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16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380177E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32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4120275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59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1F5197F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87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2DFF28E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99</w:t>
            </w:r>
          </w:p>
        </w:tc>
      </w:tr>
      <w:tr w:rsidR="007A729A" w:rsidRPr="00F65873" w14:paraId="1E7074D7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6D4FA19C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2F7E286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1AB9E41B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6870A6D7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44BD6770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31360BA8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0169E8F4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571A7F9A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E9E222C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613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391AE28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553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6D2E28B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51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3498FD6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409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81FFE6E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270</w:t>
            </w:r>
          </w:p>
        </w:tc>
      </w:tr>
      <w:tr w:rsidR="007A729A" w:rsidRPr="00F65873" w14:paraId="7B9FD33E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5B3F1C65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F3122B0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3B0C852B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6A5D842E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20A4D671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6EC37EF2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5CE9F835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16E3F17B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41B3C88F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921FDBA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623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80F9201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57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860E424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470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81D0043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328</w:t>
            </w:r>
          </w:p>
        </w:tc>
      </w:tr>
      <w:tr w:rsidR="007A729A" w:rsidRPr="00F65873" w14:paraId="12994F7E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3D77E79C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3BFD2FB4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7B1BD2AC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756DF8DB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16F0EAD0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336CEDC7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74EAB851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6BADF123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0B08B358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67D4F289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F695B1E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773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7D97693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526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CA6B5CD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415</w:t>
            </w:r>
          </w:p>
        </w:tc>
      </w:tr>
      <w:tr w:rsidR="007A729A" w:rsidRPr="00F65873" w14:paraId="1D904C70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1E8B5C55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361EE43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3EFE61D2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3FFB9B31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327D81D7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13EAE32F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351A3FE4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4B11E20C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0819C67F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5FE0AB56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4919DABB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FE925A0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600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E556855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503</w:t>
            </w:r>
          </w:p>
        </w:tc>
      </w:tr>
      <w:tr w:rsidR="007A729A" w:rsidRPr="00F65873" w14:paraId="77CF7A3C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43D12A12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5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A47D605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40EA63B8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7B0064E1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592B002D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61B2A2AD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1D17A902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2FBB6341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42DB90ED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7C53A58B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3002B058" w14:textId="77777777" w:rsidR="007A729A" w:rsidRPr="00F65873" w:rsidRDefault="007A729A" w:rsidP="004871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7233FAB4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F25CA52" w14:textId="77777777" w:rsidR="007A729A" w:rsidRPr="00F65873" w:rsidRDefault="007A729A" w:rsidP="0048714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0.566</w:t>
            </w:r>
          </w:p>
        </w:tc>
      </w:tr>
      <w:tr w:rsidR="007A729A" w:rsidRPr="00F65873" w14:paraId="761D54AC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shd w:val="clear" w:color="auto" w:fill="auto"/>
            <w:noWrap/>
            <w:hideMark/>
          </w:tcPr>
          <w:p w14:paraId="6D9156D1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6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BBC760D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0809C0BF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793401C7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5B351771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1ED13679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hideMark/>
          </w:tcPr>
          <w:p w14:paraId="5B23936D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7EDBA3C5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4B26C157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28D3FB5A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675E6FE1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2CF6EFD1" w14:textId="77777777" w:rsidR="007A729A" w:rsidRPr="00F65873" w:rsidRDefault="007A729A" w:rsidP="004871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185B000B" w14:textId="77777777" w:rsidR="007A729A" w:rsidRPr="00F65873" w:rsidRDefault="007A729A" w:rsidP="0048714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szCs w:val="21"/>
              </w:rPr>
              <w:t>1</w:t>
            </w:r>
          </w:p>
        </w:tc>
      </w:tr>
    </w:tbl>
    <w:p w14:paraId="5E4650E7" w14:textId="77777777" w:rsidR="007A729A" w:rsidRPr="00F65873" w:rsidRDefault="007A729A" w:rsidP="007A729A">
      <w:pPr>
        <w:spacing w:line="276" w:lineRule="auto"/>
        <w:rPr>
          <w:rFonts w:ascii="Times New Roman" w:hAnsi="Times New Roman" w:cs="Times New Roman"/>
        </w:rPr>
      </w:pPr>
      <w:r w:rsidRPr="00F65873">
        <w:rPr>
          <w:rFonts w:ascii="Times New Roman" w:hAnsi="Times New Roman" w:cs="Times New Roman"/>
        </w:rPr>
        <w:br w:type="page"/>
      </w:r>
    </w:p>
    <w:p w14:paraId="4A9AA906" w14:textId="77777777" w:rsidR="007A729A" w:rsidRPr="00F65873" w:rsidRDefault="007A729A" w:rsidP="007A729A">
      <w:pPr>
        <w:spacing w:line="276" w:lineRule="auto"/>
        <w:rPr>
          <w:rFonts w:ascii="Times New Roman" w:hAnsi="Times New Roman" w:cs="Times New Roman"/>
        </w:rPr>
      </w:pPr>
      <w:r w:rsidRPr="00F65873">
        <w:rPr>
          <w:rFonts w:ascii="Times New Roman" w:hAnsi="Times New Roman" w:cs="Times New Roman"/>
        </w:rPr>
        <w:lastRenderedPageBreak/>
        <w:t>Table S3 Bivariate Correlations Between frailty and lonelines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31"/>
        <w:gridCol w:w="881"/>
        <w:gridCol w:w="881"/>
        <w:gridCol w:w="881"/>
        <w:gridCol w:w="881"/>
        <w:gridCol w:w="881"/>
        <w:gridCol w:w="881"/>
        <w:gridCol w:w="1231"/>
        <w:gridCol w:w="1231"/>
        <w:gridCol w:w="1231"/>
        <w:gridCol w:w="1231"/>
        <w:gridCol w:w="1231"/>
        <w:gridCol w:w="1231"/>
      </w:tblGrid>
      <w:tr w:rsidR="007A729A" w:rsidRPr="00F65873" w14:paraId="246B0518" w14:textId="77777777" w:rsidTr="00487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A5335BB" w14:textId="77777777" w:rsidR="007A729A" w:rsidRPr="00F65873" w:rsidRDefault="007A729A" w:rsidP="0048714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4105A6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28C6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1B9EA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6261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FF2EC6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2182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663A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3A717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07E2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3C14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9D1D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3651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6</w:t>
            </w:r>
          </w:p>
        </w:tc>
      </w:tr>
      <w:tr w:rsidR="007A729A" w:rsidRPr="00F65873" w14:paraId="0B13F683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8AF316D" w14:textId="77777777" w:rsidR="007A729A" w:rsidRPr="00F65873" w:rsidRDefault="007A729A" w:rsidP="00487147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7F5E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2119D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A745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D682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14508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22BD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861B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AAE49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CEE7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49A0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4E55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E1CC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65</w:t>
            </w:r>
          </w:p>
        </w:tc>
      </w:tr>
      <w:tr w:rsidR="007A729A" w:rsidRPr="00F65873" w14:paraId="0489ED71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7E4B3BE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D043AF" w14:textId="77777777" w:rsidR="007A729A" w:rsidRPr="00F65873" w:rsidRDefault="007A729A" w:rsidP="004871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C16B3D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BD4C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DE8E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C91E8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6164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2311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2E54D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3848E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0FD4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C231E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1A7A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65</w:t>
            </w:r>
          </w:p>
        </w:tc>
      </w:tr>
      <w:tr w:rsidR="007A729A" w:rsidRPr="00F65873" w14:paraId="41E4BFE5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A66C2DF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EAF0B" w14:textId="77777777" w:rsidR="007A729A" w:rsidRPr="00F65873" w:rsidRDefault="007A729A" w:rsidP="00487147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9DFE28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2C111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92B14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651D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D979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C6AF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F94A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7140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72077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52E4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C2FD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17</w:t>
            </w:r>
          </w:p>
        </w:tc>
      </w:tr>
      <w:tr w:rsidR="007A729A" w:rsidRPr="00F65873" w14:paraId="28398EC4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FA29E23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99EC7" w14:textId="77777777" w:rsidR="007A729A" w:rsidRPr="00F65873" w:rsidRDefault="007A729A" w:rsidP="004871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6CE7B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027D3A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8AC574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5D38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6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F9F9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AC97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E962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D2D5B8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DCA3D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44A3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F374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42</w:t>
            </w:r>
          </w:p>
        </w:tc>
      </w:tr>
      <w:tr w:rsidR="007A729A" w:rsidRPr="00F65873" w14:paraId="331009B8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326D077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184836" w14:textId="77777777" w:rsidR="007A729A" w:rsidRPr="00F65873" w:rsidRDefault="007A729A" w:rsidP="00487147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97177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6AD2AA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20BFB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66AD69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7735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5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043C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59A42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BDC2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A6A1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A5A41E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5D4C2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33</w:t>
            </w:r>
          </w:p>
        </w:tc>
      </w:tr>
      <w:tr w:rsidR="007A729A" w:rsidRPr="00F65873" w14:paraId="4593A791" w14:textId="77777777" w:rsidTr="004871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9519969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Frailty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70226" w14:textId="77777777" w:rsidR="007A729A" w:rsidRPr="00F65873" w:rsidRDefault="007A729A" w:rsidP="004871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9A3DB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3DEA5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533404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FF4A55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D3604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1E6AD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B54F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83518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9A2A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0A3D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BA9FD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35</w:t>
            </w:r>
          </w:p>
        </w:tc>
      </w:tr>
      <w:tr w:rsidR="007A729A" w:rsidRPr="00F65873" w14:paraId="5DE1AA33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C904E0D" w14:textId="77777777" w:rsidR="007A729A" w:rsidRPr="00F65873" w:rsidRDefault="007A729A" w:rsidP="00487147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F238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D31E4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3E6085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097B3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C825C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5EEDE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D8CAB8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5E9F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4D323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D7759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870B7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8FF2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06</w:t>
            </w:r>
          </w:p>
        </w:tc>
      </w:tr>
      <w:tr w:rsidR="007A729A" w:rsidRPr="00F65873" w14:paraId="39A4E209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54B4C5B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D1321" w14:textId="77777777" w:rsidR="007A729A" w:rsidRPr="00F65873" w:rsidRDefault="007A729A" w:rsidP="004871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93AB3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1B0DE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F0487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19650F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46CA2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C58AD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6B2F3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FE5EA4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18C87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8CD7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EE3CF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047</w:t>
            </w:r>
          </w:p>
        </w:tc>
      </w:tr>
      <w:tr w:rsidR="007A729A" w:rsidRPr="00F65873" w14:paraId="16818B80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580501C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8DF7AC" w14:textId="77777777" w:rsidR="007A729A" w:rsidRPr="00F65873" w:rsidRDefault="007A729A" w:rsidP="00487147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634F7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ED254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BB2D5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C65C3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CB562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B529A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0AE1F4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8B06A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B640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82F57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CE03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09</w:t>
            </w:r>
          </w:p>
        </w:tc>
      </w:tr>
      <w:tr w:rsidR="007A729A" w:rsidRPr="00F65873" w14:paraId="4BB7FFAE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2D15CEF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E6EF7A" w14:textId="77777777" w:rsidR="007A729A" w:rsidRPr="00F65873" w:rsidRDefault="007A729A" w:rsidP="004871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7DED1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FC9C8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0E1B2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3533F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16469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9E145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7F74D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B26C7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F8F87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FB27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D2CA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71</w:t>
            </w:r>
          </w:p>
        </w:tc>
      </w:tr>
      <w:tr w:rsidR="007A729A" w:rsidRPr="00F65873" w14:paraId="3FE8A031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CD88256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D0C10" w14:textId="77777777" w:rsidR="007A729A" w:rsidRPr="00F65873" w:rsidRDefault="007A729A" w:rsidP="00487147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948E2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1EBE9F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8399AE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AB595E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90249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D9A77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F9CFE7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A9A4B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1FD09F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93580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5C0F8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0.197</w:t>
            </w:r>
          </w:p>
        </w:tc>
      </w:tr>
      <w:tr w:rsidR="007A729A" w:rsidRPr="00F65873" w14:paraId="5AEB8B66" w14:textId="77777777" w:rsidTr="004871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A56572F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B88AE" w14:textId="77777777" w:rsidR="007A729A" w:rsidRPr="00F65873" w:rsidRDefault="007A729A" w:rsidP="004871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97568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E022CE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A4330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4710B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59806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A0626A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EC324E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52C436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3E1858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38C1CE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6FF3D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Cs w:val="21"/>
              </w:rPr>
              <w:t>1</w:t>
            </w:r>
          </w:p>
        </w:tc>
      </w:tr>
    </w:tbl>
    <w:p w14:paraId="194FBCA5" w14:textId="77777777" w:rsidR="007A729A" w:rsidRPr="00F65873" w:rsidRDefault="007A729A" w:rsidP="007A729A">
      <w:pPr>
        <w:spacing w:line="276" w:lineRule="auto"/>
        <w:rPr>
          <w:rFonts w:ascii="Times New Roman" w:hAnsi="Times New Roman" w:cs="Times New Roman"/>
        </w:rPr>
      </w:pPr>
      <w:r w:rsidRPr="00F65873">
        <w:rPr>
          <w:rFonts w:ascii="Times New Roman" w:hAnsi="Times New Roman" w:cs="Times New Roman"/>
        </w:rPr>
        <w:br w:type="page"/>
      </w:r>
    </w:p>
    <w:p w14:paraId="2304D1B2" w14:textId="77777777" w:rsidR="007A729A" w:rsidRPr="00F65873" w:rsidRDefault="007A729A" w:rsidP="007A729A">
      <w:pPr>
        <w:spacing w:line="276" w:lineRule="auto"/>
        <w:rPr>
          <w:rFonts w:ascii="Times New Roman" w:hAnsi="Times New Roman" w:cs="Times New Roman"/>
        </w:rPr>
      </w:pPr>
      <w:r w:rsidRPr="00F65873">
        <w:rPr>
          <w:rFonts w:ascii="Times New Roman" w:hAnsi="Times New Roman" w:cs="Times New Roman"/>
        </w:rPr>
        <w:lastRenderedPageBreak/>
        <w:t>Table S4 Bivariate Correlations Between SI and loneliness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231"/>
        <w:gridCol w:w="1231"/>
        <w:gridCol w:w="1231"/>
        <w:gridCol w:w="1231"/>
        <w:gridCol w:w="1231"/>
        <w:gridCol w:w="1231"/>
        <w:gridCol w:w="1231"/>
        <w:gridCol w:w="890"/>
        <w:gridCol w:w="890"/>
        <w:gridCol w:w="891"/>
        <w:gridCol w:w="891"/>
        <w:gridCol w:w="891"/>
        <w:gridCol w:w="888"/>
      </w:tblGrid>
      <w:tr w:rsidR="007A729A" w:rsidRPr="00F65873" w14:paraId="1C775B84" w14:textId="77777777" w:rsidTr="00487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0AED65A5" w14:textId="77777777" w:rsidR="007A729A" w:rsidRPr="00F65873" w:rsidRDefault="007A729A" w:rsidP="0048714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50612576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39E6F46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2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6C3A4F9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3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40CDEC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4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4CCA45E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5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06E80304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DC8530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924D05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45A3D7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4F4516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BE484C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5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8C5EF3A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SI6</w:t>
            </w:r>
          </w:p>
        </w:tc>
      </w:tr>
      <w:tr w:rsidR="007A729A" w:rsidRPr="00F65873" w14:paraId="654D2884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29FE8975" w14:textId="77777777" w:rsidR="007A729A" w:rsidRPr="00F65873" w:rsidRDefault="007A729A" w:rsidP="00487147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24EC115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0F6112A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86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A15CD1E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37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516AA4B4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30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033D7F1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3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69402AF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0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DBDB26E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1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1730F3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7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61C528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5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795F34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5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EA3EC5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2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1AFEE1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73</w:t>
            </w:r>
          </w:p>
        </w:tc>
      </w:tr>
      <w:tr w:rsidR="007A729A" w:rsidRPr="00F65873" w14:paraId="27D1F5C0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5C183315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2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276C926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0B3886B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2947DB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79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65A76C2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4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62EE225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57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64A82038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047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0E9028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8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612A40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4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42B4FC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8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C9F3CD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6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3EEA209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44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4CAEC2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11</w:t>
            </w:r>
          </w:p>
        </w:tc>
      </w:tr>
      <w:tr w:rsidR="007A729A" w:rsidRPr="00F65873" w14:paraId="7A8AEA40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3CCD841E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3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335243A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75FAEFFA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36D5498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2F717AC2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52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2F7F345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17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3E082C4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0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A98440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8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E761037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9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258E1C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6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6D95F7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1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C2F199D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97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25F67248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57</w:t>
            </w:r>
          </w:p>
        </w:tc>
      </w:tr>
      <w:tr w:rsidR="007A729A" w:rsidRPr="00F65873" w14:paraId="459BBE3C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3E499EFF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4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29657F5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35D228B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5A7173C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4D72D3E9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493863D7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32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35B12E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7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7F14C6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6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F0C405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5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40D234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8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70FDE6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3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6D49779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04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4C3C64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80</w:t>
            </w:r>
          </w:p>
        </w:tc>
      </w:tr>
      <w:tr w:rsidR="007A729A" w:rsidRPr="00F65873" w14:paraId="34AB2277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02DDCF1B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5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25EE0F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5CE9AA1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0B2E3774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0712187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5C42217D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00BAD72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97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B09E3F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3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57BC78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3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8A1B05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7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DF641C8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9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B46897E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43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C15A01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03</w:t>
            </w:r>
          </w:p>
        </w:tc>
      </w:tr>
      <w:tr w:rsidR="007A729A" w:rsidRPr="00F65873" w14:paraId="60CD2E70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24560B18" w14:textId="77777777" w:rsidR="007A729A" w:rsidRPr="00F65873" w:rsidRDefault="007A729A" w:rsidP="0048714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kern w:val="0"/>
                <w:szCs w:val="21"/>
              </w:rPr>
              <w:t>Loneliness6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3F465B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21EF210F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6DD3EE6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766EAB5A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0EB0A14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29288EFE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4026A7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07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BBAEF9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09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D86023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3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910D99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8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6776FB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197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F0653E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324</w:t>
            </w:r>
          </w:p>
        </w:tc>
      </w:tr>
      <w:tr w:rsidR="007A729A" w:rsidRPr="00F65873" w14:paraId="3E0B6614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3A7B6C02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2BEB6317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0045457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7C85E2F4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3760A1D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112E102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2F2D4CA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77E18E62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32033E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61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573C06B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55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4A995BF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51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8E2A829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41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A5A1CB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274</w:t>
            </w:r>
          </w:p>
        </w:tc>
      </w:tr>
      <w:tr w:rsidR="007A729A" w:rsidRPr="00F65873" w14:paraId="05EE3EFF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5657D472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2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027E08B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381FF14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3C78D4A4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028274DE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61CA2198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22779FD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623C8B05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47AE1F5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DF48B31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62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98CC10D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57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7D6D91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47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2852A77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328</w:t>
            </w:r>
          </w:p>
        </w:tc>
      </w:tr>
      <w:tr w:rsidR="007A729A" w:rsidRPr="00F65873" w14:paraId="280AAECF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1FF35ECE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3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5688D815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5AD66FE6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6F8FB553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772C2B2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747FAC76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6108277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10DF297F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5C47AD2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44C9831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1B7A4E3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77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D3D5886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52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57A1880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417</w:t>
            </w:r>
          </w:p>
        </w:tc>
      </w:tr>
      <w:tr w:rsidR="007A729A" w:rsidRPr="00F65873" w14:paraId="0DB59CA0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3CE0F98A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4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DD201C5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1C9AA5DB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73D97A6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7938C17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1161DC9A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7258BD9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516EF65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28EC69F4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10A97808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506E7BD5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9918BA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60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FA8118A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505</w:t>
            </w:r>
          </w:p>
        </w:tc>
      </w:tr>
      <w:tr w:rsidR="007A729A" w:rsidRPr="00F65873" w14:paraId="2170CCD7" w14:textId="77777777" w:rsidTr="0048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0B46502A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5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237E0AEA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35757A9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76EBD20E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4FE66AEE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55A11270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1F4D34B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6FEB5A9E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330043F4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2C3BB87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0A216CE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3F5AA292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31B82AC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0.566</w:t>
            </w:r>
          </w:p>
        </w:tc>
      </w:tr>
      <w:tr w:rsidR="007A729A" w:rsidRPr="00F65873" w14:paraId="56985A91" w14:textId="77777777" w:rsidTr="004871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shd w:val="clear" w:color="auto" w:fill="auto"/>
            <w:noWrap/>
            <w:hideMark/>
          </w:tcPr>
          <w:p w14:paraId="7F6F0B19" w14:textId="77777777" w:rsidR="007A729A" w:rsidRPr="00F65873" w:rsidRDefault="007A729A" w:rsidP="00487147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</w:pPr>
            <w:r w:rsidRPr="00F65873">
              <w:rPr>
                <w:rFonts w:ascii="Times New Roman" w:eastAsia="DengXian" w:hAnsi="Times New Roman" w:cs="Times New Roman"/>
                <w:b w:val="0"/>
                <w:color w:val="auto"/>
                <w:szCs w:val="21"/>
              </w:rPr>
              <w:t>SI6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6209CAB8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2CB2F2C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681962E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30F46694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2B0FFEC1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hideMark/>
          </w:tcPr>
          <w:p w14:paraId="1FACF46D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4929C9EC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633431C8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6466B7B2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53A21309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14:paraId="0BC12547" w14:textId="77777777" w:rsidR="007A729A" w:rsidRPr="00F65873" w:rsidRDefault="007A729A" w:rsidP="00487147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0BBFC294" w14:textId="77777777" w:rsidR="007A729A" w:rsidRPr="00F65873" w:rsidRDefault="007A729A" w:rsidP="00487147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</w:pPr>
            <w:r w:rsidRPr="00F65873">
              <w:rPr>
                <w:rFonts w:ascii="Times New Roman" w:eastAsia="DengXian" w:hAnsi="Times New Roman" w:cs="Times New Roman"/>
                <w:color w:val="auto"/>
                <w:kern w:val="0"/>
                <w:sz w:val="22"/>
              </w:rPr>
              <w:t>1</w:t>
            </w:r>
          </w:p>
        </w:tc>
      </w:tr>
    </w:tbl>
    <w:p w14:paraId="2DD74C5C" w14:textId="77777777" w:rsidR="007A729A" w:rsidRPr="00F65873" w:rsidRDefault="007A729A" w:rsidP="007A729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65873">
        <w:rPr>
          <w:rFonts w:ascii="Times New Roman" w:hAnsi="Times New Roman" w:cs="Times New Roman"/>
          <w:sz w:val="24"/>
          <w:szCs w:val="24"/>
        </w:rPr>
        <w:fldChar w:fldCharType="begin"/>
      </w:r>
      <w:r w:rsidRPr="00F65873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F6587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E31497D" w14:textId="77777777" w:rsidR="00B57AE3" w:rsidRDefault="00B57AE3"/>
    <w:sectPr w:rsidR="00B57AE3" w:rsidSect="001B239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29A"/>
    <w:rsid w:val="0002331B"/>
    <w:rsid w:val="00160E85"/>
    <w:rsid w:val="001B2397"/>
    <w:rsid w:val="00217EDC"/>
    <w:rsid w:val="002F4936"/>
    <w:rsid w:val="003B6E96"/>
    <w:rsid w:val="003E30D1"/>
    <w:rsid w:val="00667BA4"/>
    <w:rsid w:val="007A729A"/>
    <w:rsid w:val="008179E1"/>
    <w:rsid w:val="00896046"/>
    <w:rsid w:val="008E7640"/>
    <w:rsid w:val="00975D19"/>
    <w:rsid w:val="00B57AE3"/>
    <w:rsid w:val="00CA4CCC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E8E52"/>
  <w15:chartTrackingRefBased/>
  <w15:docId w15:val="{08BF8674-36B6-4DF4-9C6A-F637F09BA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29A"/>
    <w:pPr>
      <w:widowControl w:val="0"/>
      <w:spacing w:after="0" w:line="240" w:lineRule="auto"/>
      <w:jc w:val="both"/>
    </w:pPr>
    <w:rPr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A729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4-02-21T05:17:00Z</dcterms:created>
  <dcterms:modified xsi:type="dcterms:W3CDTF">2024-02-21T05:19:00Z</dcterms:modified>
</cp:coreProperties>
</file>